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6BBB" w:rsidRPr="00FE5E33" w:rsidRDefault="00F237ED" w:rsidP="00E06BBB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Additional file 2</w:t>
      </w:r>
    </w:p>
    <w:tbl>
      <w:tblPr>
        <w:tblW w:w="9514" w:type="dxa"/>
        <w:tblLayout w:type="fixed"/>
        <w:tblLook w:val="04A0" w:firstRow="1" w:lastRow="0" w:firstColumn="1" w:lastColumn="0" w:noHBand="0" w:noVBand="1"/>
      </w:tblPr>
      <w:tblGrid>
        <w:gridCol w:w="2353"/>
        <w:gridCol w:w="1193"/>
        <w:gridCol w:w="1194"/>
        <w:gridCol w:w="1193"/>
        <w:gridCol w:w="1194"/>
        <w:gridCol w:w="1193"/>
        <w:gridCol w:w="1194"/>
      </w:tblGrid>
      <w:tr w:rsidR="007231C2" w:rsidRPr="00FE5E33" w:rsidTr="00C70864">
        <w:trPr>
          <w:trHeight w:val="20"/>
        </w:trPr>
        <w:tc>
          <w:tcPr>
            <w:tcW w:w="235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7231C2" w:rsidRPr="00FE5E33" w:rsidRDefault="007231C2" w:rsidP="00C708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E33">
              <w:rPr>
                <w:rFonts w:ascii="Times New Roman" w:eastAsia="Times New Roman" w:hAnsi="Times New Roman" w:cs="Times New Roman"/>
                <w:sz w:val="24"/>
                <w:szCs w:val="24"/>
              </w:rPr>
              <w:t>  </w:t>
            </w:r>
          </w:p>
        </w:tc>
        <w:tc>
          <w:tcPr>
            <w:tcW w:w="3580" w:type="dxa"/>
            <w:gridSpan w:val="3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7231C2" w:rsidRPr="00FE5E33" w:rsidRDefault="007231C2" w:rsidP="00C70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E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ASS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pts)</w:t>
            </w:r>
          </w:p>
        </w:tc>
        <w:tc>
          <w:tcPr>
            <w:tcW w:w="3581" w:type="dxa"/>
            <w:gridSpan w:val="3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7231C2" w:rsidRPr="00FE5E33" w:rsidRDefault="007231C2" w:rsidP="00C70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E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ebs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min)</w:t>
            </w:r>
          </w:p>
        </w:tc>
      </w:tr>
      <w:tr w:rsidR="00E06BBB" w:rsidRPr="00FE5E33" w:rsidTr="007231C2">
        <w:trPr>
          <w:trHeight w:val="20"/>
        </w:trPr>
        <w:tc>
          <w:tcPr>
            <w:tcW w:w="2353" w:type="dxa"/>
            <w:tcBorders>
              <w:top w:val="single" w:sz="6" w:space="0" w:color="9E9E9E"/>
              <w:left w:val="single" w:sz="6" w:space="0" w:color="9E9E9E"/>
              <w:bottom w:val="single" w:sz="6" w:space="0" w:color="000000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E06BBB" w:rsidRPr="0012482E" w:rsidRDefault="00E86426" w:rsidP="00124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ric</w:t>
            </w:r>
            <w:r w:rsidR="0080032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units)</w:t>
            </w:r>
          </w:p>
        </w:tc>
        <w:tc>
          <w:tcPr>
            <w:tcW w:w="1193" w:type="dxa"/>
            <w:tcBorders>
              <w:top w:val="single" w:sz="6" w:space="0" w:color="9E9E9E"/>
              <w:left w:val="single" w:sz="6" w:space="0" w:color="9E9E9E"/>
              <w:bottom w:val="single" w:sz="6" w:space="0" w:color="000000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E06BBB" w:rsidRPr="00FE5E33" w:rsidRDefault="00E06BBB" w:rsidP="00C70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E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  <w:r w:rsidRPr="00FE5E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94" w:type="dxa"/>
            <w:tcBorders>
              <w:top w:val="single" w:sz="6" w:space="0" w:color="9E9E9E"/>
              <w:left w:val="single" w:sz="6" w:space="0" w:color="9E9E9E"/>
              <w:bottom w:val="single" w:sz="6" w:space="0" w:color="000000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E06BBB" w:rsidRPr="00FE5E33" w:rsidRDefault="00E06BBB" w:rsidP="00C70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E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1D26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proofErr w:type="spellStart"/>
            <w:r w:rsidR="001D26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193" w:type="dxa"/>
            <w:tcBorders>
              <w:top w:val="single" w:sz="6" w:space="0" w:color="9E9E9E"/>
              <w:left w:val="single" w:sz="6" w:space="0" w:color="9E9E9E"/>
              <w:bottom w:val="single" w:sz="6" w:space="0" w:color="000000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E06BBB" w:rsidRPr="00FE5E33" w:rsidRDefault="00B91D65" w:rsidP="00C70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E06BBB" w:rsidRPr="00FE5E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pe</w:t>
            </w:r>
            <w:r w:rsidR="009737FA" w:rsidRPr="0099564B"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94" w:type="dxa"/>
            <w:tcBorders>
              <w:top w:val="single" w:sz="6" w:space="0" w:color="9E9E9E"/>
              <w:left w:val="single" w:sz="6" w:space="0" w:color="9E9E9E"/>
              <w:bottom w:val="single" w:sz="6" w:space="0" w:color="000000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E06BBB" w:rsidRPr="00FE5E33" w:rsidRDefault="00E06BBB" w:rsidP="00C70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E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  <w:r w:rsidRPr="00FE5E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93" w:type="dxa"/>
            <w:tcBorders>
              <w:top w:val="single" w:sz="6" w:space="0" w:color="9E9E9E"/>
              <w:left w:val="single" w:sz="6" w:space="0" w:color="9E9E9E"/>
              <w:bottom w:val="single" w:sz="6" w:space="0" w:color="000000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E06BBB" w:rsidRPr="00FE5E33" w:rsidRDefault="00E06BBB" w:rsidP="00C70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E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1D26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proofErr w:type="spellStart"/>
            <w:r w:rsidR="001D26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194" w:type="dxa"/>
            <w:tcBorders>
              <w:top w:val="single" w:sz="6" w:space="0" w:color="9E9E9E"/>
              <w:left w:val="single" w:sz="6" w:space="0" w:color="9E9E9E"/>
              <w:bottom w:val="single" w:sz="6" w:space="0" w:color="000000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E06BBB" w:rsidRPr="00FE5E33" w:rsidRDefault="00B91D65" w:rsidP="00C70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E06BBB" w:rsidRPr="00FE5E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pe</w:t>
            </w:r>
            <w:r w:rsidR="009737FA" w:rsidRPr="0099564B"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  <w:t>†</w:t>
            </w:r>
          </w:p>
        </w:tc>
      </w:tr>
      <w:tr w:rsidR="0080032C" w:rsidRPr="00FE5E33" w:rsidTr="0080032C">
        <w:trPr>
          <w:trHeight w:val="20"/>
        </w:trPr>
        <w:tc>
          <w:tcPr>
            <w:tcW w:w="2353" w:type="dxa"/>
            <w:tcBorders>
              <w:top w:val="single" w:sz="6" w:space="0" w:color="000000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12482E" w:rsidRDefault="0080032C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E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inch For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N)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C37F1C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80032C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7171E8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80032C" w:rsidP="0071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7171E8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80032C" w:rsidP="0071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7171E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80032C" w:rsidP="0071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7171E8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80032C" w:rsidRPr="00FE5E33" w:rsidTr="007231C2">
        <w:trPr>
          <w:trHeight w:val="20"/>
        </w:trPr>
        <w:tc>
          <w:tcPr>
            <w:tcW w:w="235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12482E" w:rsidRDefault="0080032C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E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rist For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Nm)</w:t>
            </w:r>
          </w:p>
        </w:tc>
        <w:tc>
          <w:tcPr>
            <w:tcW w:w="11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C37F1C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19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80032C" w:rsidP="00C3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C37F1C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7171E8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19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80032C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1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80032C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9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80032C" w:rsidP="0071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71E8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80032C" w:rsidRPr="00FE5E33" w:rsidTr="0080032C">
        <w:trPr>
          <w:trHeight w:val="20"/>
        </w:trPr>
        <w:tc>
          <w:tcPr>
            <w:tcW w:w="235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80032C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E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ndle For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Nm)</w:t>
            </w:r>
          </w:p>
        </w:tc>
        <w:tc>
          <w:tcPr>
            <w:tcW w:w="11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C37F1C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80032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9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C37F1C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1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7171E8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19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80032C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80032C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19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80032C" w:rsidP="0071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71E8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80032C" w:rsidRPr="00FE5E33" w:rsidTr="0080032C">
        <w:trPr>
          <w:trHeight w:val="20"/>
        </w:trPr>
        <w:tc>
          <w:tcPr>
            <w:tcW w:w="235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12482E" w:rsidRDefault="0080032C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E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nob For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Nm)</w:t>
            </w:r>
          </w:p>
        </w:tc>
        <w:tc>
          <w:tcPr>
            <w:tcW w:w="11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C37F1C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19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80032C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7171E8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9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80032C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80032C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19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80032C" w:rsidP="0071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71E8">
              <w:rPr>
                <w:rFonts w:ascii="Times New Roman" w:eastAsia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80032C" w:rsidRPr="00FE5E33" w:rsidTr="0080032C">
        <w:trPr>
          <w:trHeight w:val="20"/>
        </w:trPr>
        <w:tc>
          <w:tcPr>
            <w:tcW w:w="235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80032C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E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rist RO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º)</w:t>
            </w:r>
          </w:p>
        </w:tc>
        <w:tc>
          <w:tcPr>
            <w:tcW w:w="11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80032C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9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80032C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7171E8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19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80032C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1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80032C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19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80032C" w:rsidP="0071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71E8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80032C" w:rsidRPr="00FE5E33" w:rsidTr="0080032C">
        <w:trPr>
          <w:trHeight w:val="20"/>
        </w:trPr>
        <w:tc>
          <w:tcPr>
            <w:tcW w:w="235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12482E" w:rsidRDefault="0080032C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E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ndle RO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º)</w:t>
            </w:r>
          </w:p>
        </w:tc>
        <w:tc>
          <w:tcPr>
            <w:tcW w:w="11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C37F1C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9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80032C" w:rsidP="00C3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C37F1C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7171E8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19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80032C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80032C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19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80032C" w:rsidP="0071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71E8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80032C" w:rsidRPr="00FE5E33" w:rsidTr="0080032C">
        <w:trPr>
          <w:trHeight w:val="20"/>
        </w:trPr>
        <w:tc>
          <w:tcPr>
            <w:tcW w:w="235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12482E" w:rsidRDefault="0080032C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5E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nob RO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º)</w:t>
            </w:r>
          </w:p>
        </w:tc>
        <w:tc>
          <w:tcPr>
            <w:tcW w:w="11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80032C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19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80032C" w:rsidP="00C3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 w:rsidR="00C37F1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7171E8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19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80032C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19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80032C" w:rsidP="00951C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19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80032C" w:rsidRPr="00FE5E33" w:rsidRDefault="0080032C" w:rsidP="00717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7171E8"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</w:tr>
    </w:tbl>
    <w:p w:rsidR="00E06BBB" w:rsidRPr="00FE5E33" w:rsidRDefault="00E06BBB" w:rsidP="00E06BB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E06BBB" w:rsidRDefault="00E06BBB" w:rsidP="00FE5E33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FE5E3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F237E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C234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</w:t>
      </w:r>
      <w:r w:rsidRPr="00FE5E3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 w:rsidR="00865811" w:rsidRPr="00FE5E3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Individual </w:t>
      </w:r>
      <w:r w:rsidR="003B7E8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evice</w:t>
      </w:r>
      <w:r w:rsidR="00865811" w:rsidRPr="00FE5E3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 an</w:t>
      </w:r>
      <w:r w:rsidR="008D13D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d standard assessments are </w:t>
      </w:r>
      <w:r w:rsidR="00865811" w:rsidRPr="00FE5E3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orrelated.</w:t>
      </w:r>
      <w:r w:rsidR="00C708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9737FA" w:rsidRPr="0099564B">
        <w:rPr>
          <w:rFonts w:ascii="Arial" w:hAnsi="Arial" w:cs="Arial"/>
          <w:color w:val="222222"/>
          <w:shd w:val="clear" w:color="auto" w:fill="FFFFFF"/>
          <w:vertAlign w:val="superscript"/>
        </w:rPr>
        <w:t>†</w:t>
      </w:r>
      <w:r w:rsidR="00C7086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Given in units of </w:t>
      </w:r>
      <w:r w:rsidR="00D873FB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etric</w:t>
      </w:r>
      <w:r w:rsidR="00DF180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/</w:t>
      </w:r>
      <w:r w:rsidR="00C7086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ssessment.</w:t>
      </w:r>
    </w:p>
    <w:p w:rsidR="003B7E84" w:rsidRPr="00FE5E33" w:rsidRDefault="003B7E84" w:rsidP="00FE5E33">
      <w:pPr>
        <w:spacing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E06BBB" w:rsidRDefault="00E06BBB" w:rsidP="00E06BBB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FE5E33" w:rsidRDefault="00FE5E33" w:rsidP="00E06BBB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FE5E33" w:rsidRDefault="00FE5E33" w:rsidP="00E06BBB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B53601" w:rsidRDefault="00B53601" w:rsidP="00E06BBB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B53601" w:rsidRDefault="00B53601" w:rsidP="00E06BBB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B53601" w:rsidRDefault="00B53601" w:rsidP="00E06BBB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B53601" w:rsidRDefault="00B53601" w:rsidP="00E06BBB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FE5E33" w:rsidRDefault="00FE5E33" w:rsidP="00E06BBB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FE5E33" w:rsidRDefault="00FE5E33" w:rsidP="00E06BBB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FE5E33" w:rsidRDefault="00FE5E33" w:rsidP="00E06BBB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tbl>
      <w:tblPr>
        <w:tblW w:w="9253" w:type="dxa"/>
        <w:tblLook w:val="04A0" w:firstRow="1" w:lastRow="0" w:firstColumn="1" w:lastColumn="0" w:noHBand="0" w:noVBand="1"/>
      </w:tblPr>
      <w:tblGrid>
        <w:gridCol w:w="3930"/>
        <w:gridCol w:w="1774"/>
        <w:gridCol w:w="1774"/>
        <w:gridCol w:w="1775"/>
      </w:tblGrid>
      <w:tr w:rsidR="00E06BBB" w:rsidRPr="00FE5E33" w:rsidTr="00E003E4">
        <w:trPr>
          <w:trHeight w:val="20"/>
        </w:trPr>
        <w:tc>
          <w:tcPr>
            <w:tcW w:w="3930" w:type="dxa"/>
            <w:tcBorders>
              <w:top w:val="single" w:sz="6" w:space="0" w:color="9E9E9E"/>
              <w:left w:val="single" w:sz="6" w:space="0" w:color="9E9E9E"/>
              <w:bottom w:val="single" w:sz="6" w:space="0" w:color="000000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E06BBB" w:rsidRPr="00BB4E90" w:rsidRDefault="00BB4E90" w:rsidP="00F447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B4E9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Assessment (max score)</w:t>
            </w:r>
          </w:p>
        </w:tc>
        <w:tc>
          <w:tcPr>
            <w:tcW w:w="1774" w:type="dxa"/>
            <w:tcBorders>
              <w:top w:val="single" w:sz="6" w:space="0" w:color="9E9E9E"/>
              <w:left w:val="single" w:sz="6" w:space="0" w:color="9E9E9E"/>
              <w:bottom w:val="single" w:sz="6" w:space="0" w:color="000000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E06BBB" w:rsidRPr="00FE5E33" w:rsidRDefault="00E06BBB" w:rsidP="00C70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E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  <w:r w:rsidRPr="00FE5E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74" w:type="dxa"/>
            <w:tcBorders>
              <w:top w:val="single" w:sz="6" w:space="0" w:color="9E9E9E"/>
              <w:left w:val="single" w:sz="6" w:space="0" w:color="9E9E9E"/>
              <w:bottom w:val="single" w:sz="6" w:space="0" w:color="000000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E06BBB" w:rsidRPr="00FE5E33" w:rsidRDefault="00E06BBB" w:rsidP="00C70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E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1D26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proofErr w:type="spellStart"/>
            <w:r w:rsidR="001D26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</w:t>
            </w:r>
            <w:proofErr w:type="spellEnd"/>
          </w:p>
        </w:tc>
        <w:tc>
          <w:tcPr>
            <w:tcW w:w="1775" w:type="dxa"/>
            <w:tcBorders>
              <w:top w:val="single" w:sz="6" w:space="0" w:color="9E9E9E"/>
              <w:left w:val="single" w:sz="6" w:space="0" w:color="9E9E9E"/>
              <w:bottom w:val="single" w:sz="6" w:space="0" w:color="000000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E06BBB" w:rsidRPr="00FE5E33" w:rsidRDefault="00B91D65" w:rsidP="00BB4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E06BBB" w:rsidRPr="00FE5E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pe</w:t>
            </w:r>
            <w:r w:rsidR="009737FA" w:rsidRPr="0099564B">
              <w:rPr>
                <w:rFonts w:ascii="Arial" w:hAnsi="Arial" w:cs="Arial"/>
                <w:color w:val="222222"/>
                <w:shd w:val="clear" w:color="auto" w:fill="FFFFFF"/>
                <w:vertAlign w:val="superscript"/>
              </w:rPr>
              <w:t>†</w:t>
            </w:r>
          </w:p>
        </w:tc>
      </w:tr>
      <w:tr w:rsidR="002535DF" w:rsidRPr="00FE5E33" w:rsidTr="00E003E4">
        <w:trPr>
          <w:trHeight w:val="20"/>
        </w:trPr>
        <w:tc>
          <w:tcPr>
            <w:tcW w:w="3930" w:type="dxa"/>
            <w:tcBorders>
              <w:top w:val="single" w:sz="6" w:space="0" w:color="000000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2535DF" w:rsidRPr="00FE5E33" w:rsidRDefault="002535DF" w:rsidP="00F447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E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RASSP </w:t>
            </w:r>
            <w:r w:rsidR="00E003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ore (116)</w:t>
            </w:r>
          </w:p>
        </w:tc>
        <w:tc>
          <w:tcPr>
            <w:tcW w:w="1774" w:type="dxa"/>
            <w:tcBorders>
              <w:top w:val="single" w:sz="6" w:space="0" w:color="000000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2535DF" w:rsidRPr="00FE5E33" w:rsidRDefault="002535DF" w:rsidP="005E6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774" w:type="dxa"/>
            <w:tcBorders>
              <w:top w:val="single" w:sz="6" w:space="0" w:color="000000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2535DF" w:rsidRPr="00FE5E33" w:rsidRDefault="002535DF" w:rsidP="00900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75" w:type="dxa"/>
            <w:tcBorders>
              <w:top w:val="single" w:sz="6" w:space="0" w:color="000000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2535DF" w:rsidRPr="00FE5E33" w:rsidRDefault="002535DF" w:rsidP="00C70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6700EF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2535DF" w:rsidRPr="00FE5E33" w:rsidTr="00E003E4">
        <w:trPr>
          <w:trHeight w:val="20"/>
        </w:trPr>
        <w:tc>
          <w:tcPr>
            <w:tcW w:w="3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2535DF" w:rsidRPr="00147871" w:rsidRDefault="00E003E4" w:rsidP="00E003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RASSP </w:t>
            </w:r>
            <w:r w:rsidR="002535DF" w:rsidRPr="001478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ngth (50)</w:t>
            </w:r>
          </w:p>
        </w:tc>
        <w:tc>
          <w:tcPr>
            <w:tcW w:w="177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2535DF" w:rsidRPr="00FE5E33" w:rsidRDefault="002535DF" w:rsidP="005E6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77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2535DF" w:rsidRPr="00FE5E33" w:rsidRDefault="002535DF" w:rsidP="00900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7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2535DF" w:rsidRPr="00FE5E33" w:rsidRDefault="006700EF" w:rsidP="00C70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  <w:r w:rsidR="002535D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535DF" w:rsidRPr="00FE5E33" w:rsidTr="00E003E4">
        <w:trPr>
          <w:trHeight w:val="20"/>
        </w:trPr>
        <w:tc>
          <w:tcPr>
            <w:tcW w:w="3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2535DF" w:rsidRPr="00147871" w:rsidRDefault="00E003E4" w:rsidP="00E003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RASSP </w:t>
            </w:r>
            <w:r w:rsidR="002535DF" w:rsidRPr="001478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nsation (24)</w:t>
            </w:r>
          </w:p>
        </w:tc>
        <w:tc>
          <w:tcPr>
            <w:tcW w:w="177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2535DF" w:rsidRPr="00FE5E33" w:rsidRDefault="002535DF" w:rsidP="005E6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77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2535DF" w:rsidRPr="00FE5E33" w:rsidRDefault="002535DF" w:rsidP="00900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2535DF" w:rsidRPr="00FE5E33" w:rsidRDefault="006700EF" w:rsidP="00C70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  <w:r w:rsidR="002535D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535DF" w:rsidRPr="00FE5E33" w:rsidTr="00E003E4">
        <w:trPr>
          <w:trHeight w:val="20"/>
        </w:trPr>
        <w:tc>
          <w:tcPr>
            <w:tcW w:w="3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2535DF" w:rsidRPr="00147871" w:rsidRDefault="00E003E4" w:rsidP="00E003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RASSP </w:t>
            </w:r>
            <w:r w:rsidR="002535DF" w:rsidRPr="001478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al. Prehension (12)</w:t>
            </w:r>
          </w:p>
        </w:tc>
        <w:tc>
          <w:tcPr>
            <w:tcW w:w="177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2535DF" w:rsidRPr="00FE5E33" w:rsidRDefault="002535DF" w:rsidP="00522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77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2535DF" w:rsidRPr="00FE5E33" w:rsidRDefault="002535DF" w:rsidP="00C234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7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2535DF" w:rsidRPr="00FE5E33" w:rsidRDefault="006700EF" w:rsidP="00C70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  <w:r w:rsidR="002535D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535DF" w:rsidRPr="00FE5E33" w:rsidTr="00E003E4">
        <w:trPr>
          <w:trHeight w:val="20"/>
        </w:trPr>
        <w:tc>
          <w:tcPr>
            <w:tcW w:w="3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2535DF" w:rsidRPr="00147871" w:rsidRDefault="00E003E4" w:rsidP="00E003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RASSP </w:t>
            </w:r>
            <w:r w:rsidR="002535DF" w:rsidRPr="001478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ant. Prehension (30)</w:t>
            </w:r>
          </w:p>
        </w:tc>
        <w:tc>
          <w:tcPr>
            <w:tcW w:w="177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2535DF" w:rsidRPr="00FE5E33" w:rsidRDefault="002535DF" w:rsidP="00522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77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2535DF" w:rsidRPr="00FE5E33" w:rsidRDefault="002535DF" w:rsidP="00900E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:rsidR="002535DF" w:rsidRPr="00FE5E33" w:rsidRDefault="006700EF" w:rsidP="00C70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2535DF" w:rsidRPr="00FE5E33" w:rsidTr="00E003E4">
        <w:trPr>
          <w:trHeight w:val="20"/>
        </w:trPr>
        <w:tc>
          <w:tcPr>
            <w:tcW w:w="393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2535DF" w:rsidRPr="00FE5E33" w:rsidRDefault="002535DF" w:rsidP="00F447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E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ebsen Ti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14)</w:t>
            </w:r>
          </w:p>
        </w:tc>
        <w:tc>
          <w:tcPr>
            <w:tcW w:w="177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2535DF" w:rsidRPr="00FE5E33" w:rsidRDefault="002535DF" w:rsidP="00522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774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2535DF" w:rsidRPr="00FE5E33" w:rsidRDefault="002535DF" w:rsidP="00522E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77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:rsidR="002535DF" w:rsidRPr="00FE5E33" w:rsidRDefault="002535DF" w:rsidP="00C70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6700EF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E06BBB" w:rsidRPr="00FE5E33" w:rsidRDefault="00E06BBB" w:rsidP="00E06BB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E06BBB" w:rsidRPr="00B91D65" w:rsidRDefault="00E06BBB" w:rsidP="00FE5E33">
      <w:pPr>
        <w:spacing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FE5E3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F237E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bookmarkStart w:id="0" w:name="_GoBack"/>
      <w:bookmarkEnd w:id="0"/>
      <w:r w:rsidR="00C234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</w:t>
      </w:r>
      <w:r w:rsidRPr="00FE5E3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 w:rsidR="00865811" w:rsidRPr="00FE5E3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Composite performance and standard a</w:t>
      </w:r>
      <w:r w:rsidR="003B7E8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sessments are well-correlated.</w:t>
      </w:r>
      <w:r w:rsidR="00B91D6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9737FA" w:rsidRPr="0099564B">
        <w:rPr>
          <w:rFonts w:ascii="Arial" w:hAnsi="Arial" w:cs="Arial"/>
          <w:color w:val="222222"/>
          <w:shd w:val="clear" w:color="auto" w:fill="FFFFFF"/>
          <w:vertAlign w:val="superscript"/>
        </w:rPr>
        <w:t>†</w:t>
      </w:r>
      <w:r w:rsidR="006700E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Given in units of </w:t>
      </w:r>
      <w:r w:rsidR="00B91D6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omposite score</w:t>
      </w:r>
      <w:r w:rsidR="00DF180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/</w:t>
      </w:r>
      <w:r w:rsidR="00B91D6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ssessment.</w:t>
      </w:r>
    </w:p>
    <w:p w:rsidR="00242601" w:rsidRPr="00FE5E33" w:rsidRDefault="00242601">
      <w:pPr>
        <w:rPr>
          <w:rFonts w:ascii="Times New Roman" w:hAnsi="Times New Roman" w:cs="Times New Roman"/>
          <w:sz w:val="24"/>
          <w:szCs w:val="24"/>
        </w:rPr>
      </w:pPr>
    </w:p>
    <w:sectPr w:rsidR="00242601" w:rsidRPr="00FE5E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06BBB"/>
    <w:rsid w:val="000A043E"/>
    <w:rsid w:val="0012482E"/>
    <w:rsid w:val="00124C1E"/>
    <w:rsid w:val="00147871"/>
    <w:rsid w:val="001D266C"/>
    <w:rsid w:val="00242601"/>
    <w:rsid w:val="002535DF"/>
    <w:rsid w:val="00384685"/>
    <w:rsid w:val="003B7E84"/>
    <w:rsid w:val="004039AC"/>
    <w:rsid w:val="00522E40"/>
    <w:rsid w:val="0054097B"/>
    <w:rsid w:val="005D5176"/>
    <w:rsid w:val="005E6000"/>
    <w:rsid w:val="006700EF"/>
    <w:rsid w:val="007171E8"/>
    <w:rsid w:val="007231C2"/>
    <w:rsid w:val="007527CF"/>
    <w:rsid w:val="00774004"/>
    <w:rsid w:val="0080032C"/>
    <w:rsid w:val="0084322B"/>
    <w:rsid w:val="00865811"/>
    <w:rsid w:val="00876401"/>
    <w:rsid w:val="008D13D6"/>
    <w:rsid w:val="00900EA3"/>
    <w:rsid w:val="009737FA"/>
    <w:rsid w:val="00A9407A"/>
    <w:rsid w:val="00B0342A"/>
    <w:rsid w:val="00B53601"/>
    <w:rsid w:val="00B91D65"/>
    <w:rsid w:val="00BB4E90"/>
    <w:rsid w:val="00C23426"/>
    <w:rsid w:val="00C37F1C"/>
    <w:rsid w:val="00C70864"/>
    <w:rsid w:val="00CF6D42"/>
    <w:rsid w:val="00D20C1C"/>
    <w:rsid w:val="00D72799"/>
    <w:rsid w:val="00D873FB"/>
    <w:rsid w:val="00DE5714"/>
    <w:rsid w:val="00DF1806"/>
    <w:rsid w:val="00E003E4"/>
    <w:rsid w:val="00E06BBB"/>
    <w:rsid w:val="00E350AC"/>
    <w:rsid w:val="00E86426"/>
    <w:rsid w:val="00F05CE4"/>
    <w:rsid w:val="00F237ED"/>
    <w:rsid w:val="00F4478C"/>
    <w:rsid w:val="00FE5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B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57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7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7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7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7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7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7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B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57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7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7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7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7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7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71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506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4</Words>
  <Characters>835</Characters>
  <Application>Microsoft Office Word</Application>
  <DocSecurity>0</DocSecurity>
  <Lines>119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at Dallas</Company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131430@utdallas.edu</dc:creator>
  <cp:lastModifiedBy>RAVTAN</cp:lastModifiedBy>
  <cp:revision>3</cp:revision>
  <dcterms:created xsi:type="dcterms:W3CDTF">2018-12-03T21:21:00Z</dcterms:created>
  <dcterms:modified xsi:type="dcterms:W3CDTF">2019-03-30T19:50:00Z</dcterms:modified>
</cp:coreProperties>
</file>